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BBFE67" w14:textId="77777777" w:rsidR="00AD79F1" w:rsidRDefault="00AD79F1" w:rsidP="00AD79F1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1</w:t>
      </w:r>
      <w:r w:rsidR="00801346">
        <w:rPr>
          <w:rFonts w:ascii="Times New Roman" w:hAnsi="Times New Roman" w:cs="Times New Roman"/>
          <w:b/>
          <w:lang w:val="en-US"/>
        </w:rPr>
        <w:t>0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Risk of achieving PIRA w</w:t>
      </w:r>
      <w:r w:rsidRPr="006B5362">
        <w:rPr>
          <w:rFonts w:ascii="Times New Roman" w:hAnsi="Times New Roman" w:cs="Times New Roman"/>
          <w:lang w:val="en-US"/>
        </w:rPr>
        <w:t>ithin 5 years from diagnosis</w:t>
      </w:r>
      <w:r>
        <w:rPr>
          <w:rFonts w:ascii="Times New Roman" w:hAnsi="Times New Roman" w:cs="Times New Roman"/>
          <w:lang w:val="en-US"/>
        </w:rPr>
        <w:t>.</w:t>
      </w:r>
    </w:p>
    <w:p w14:paraId="4F1B7BA0" w14:textId="77777777" w:rsidR="00AD79F1" w:rsidRDefault="00AD79F1" w:rsidP="006B5362">
      <w:pPr>
        <w:jc w:val="both"/>
        <w:rPr>
          <w:rFonts w:ascii="Times New Roman" w:hAnsi="Times New Roman" w:cs="Times New Roman"/>
          <w:sz w:val="24"/>
          <w:szCs w:val="3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2040"/>
        <w:gridCol w:w="1866"/>
        <w:gridCol w:w="1866"/>
        <w:gridCol w:w="1866"/>
      </w:tblGrid>
      <w:tr w:rsidR="005D5550" w:rsidRPr="005D5550" w14:paraId="135CA3C2" w14:textId="77777777" w:rsidTr="005D5550">
        <w:trPr>
          <w:trHeight w:val="5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88C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D0CA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5BC7D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Un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CB87C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E6C47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, epoch &amp; clinic</w:t>
            </w:r>
          </w:p>
        </w:tc>
      </w:tr>
      <w:tr w:rsidR="005D5550" w:rsidRPr="005D5550" w14:paraId="0C367BD7" w14:textId="77777777" w:rsidTr="005D5550">
        <w:trPr>
          <w:trHeight w:val="255"/>
        </w:trPr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F349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planatory</w:t>
            </w:r>
            <w:proofErr w:type="spellEnd"/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</w:t>
            </w:r>
            <w:proofErr w:type="spellEnd"/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1EFE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F08E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6235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7761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</w:tr>
      <w:tr w:rsidR="005D5550" w:rsidRPr="005D5550" w14:paraId="15F1B19D" w14:textId="77777777" w:rsidTr="005D5550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920B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ge at baseline (units=10 years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668B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C554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91 (1.62, 2.25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F165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84 (1.56, 2.17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8D48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89 (1.59, 2.24) &lt;0.001</w:t>
            </w:r>
          </w:p>
        </w:tc>
      </w:tr>
      <w:tr w:rsidR="005D5550" w:rsidRPr="005D5550" w14:paraId="7F25D41F" w14:textId="77777777" w:rsidTr="005D5550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9F2F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D566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male</w:t>
            </w:r>
            <w:proofErr w:type="spellEnd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5F54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0 (0.56, 1.16) 0.24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F8F9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5208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299296A5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79395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B1BD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8E1A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71C2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F20C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00301D29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9FB26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DE62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t </w:t>
            </w:r>
            <w:proofErr w:type="spell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corded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3FEC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ent</w:t>
            </w:r>
            <w:proofErr w:type="spellEnd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3746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39B1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584ED04B" w14:textId="77777777" w:rsidTr="005D5550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69E9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ths</w:t>
            </w:r>
            <w:proofErr w:type="spellEnd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nce</w:t>
            </w:r>
            <w:proofErr w:type="spellEnd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FC72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5962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8 (1.03, 1.14) 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F8BD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7 (1.02, 1.12) 0.00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5954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7 (1.01, 1.12) 0.012</w:t>
            </w:r>
          </w:p>
        </w:tc>
      </w:tr>
      <w:tr w:rsidR="005D5550" w:rsidRPr="005D5550" w14:paraId="09FAD4B0" w14:textId="77777777" w:rsidTr="005D5550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B2D9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irst DMT - high </w:t>
            </w:r>
            <w:proofErr w:type="spell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ficacy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145C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EBFB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5 (0.78, 2.00) 0.36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DEDE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A698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09F6E24A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E11A4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C783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E2C0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CAD3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C9C9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18AC59E4" w14:textId="77777777" w:rsidTr="005D5550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E22F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12D8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C647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17 (1.04, 1.31) 0.01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7B84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12 (1.01, 1.27) 0.03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5C1B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7 (0.94, 1.21) 0.304</w:t>
            </w:r>
          </w:p>
        </w:tc>
      </w:tr>
      <w:tr w:rsidR="005D5550" w:rsidRPr="005D5550" w14:paraId="09B6261A" w14:textId="77777777" w:rsidTr="005D5550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50C1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Baseline </w:t>
            </w:r>
            <w:proofErr w:type="spell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 ≥ 2 - n (%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B62E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FA25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4BF7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F337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22FF0DEB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071DD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F606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385B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83 (1.23, 2.73) 0.00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DA11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A44E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140BA920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5B216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B4EF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baseline </w:t>
            </w:r>
            <w:proofErr w:type="spell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FE7C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7 (0.77, 2.09) 0.35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7D5D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39F8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2B9150E3" w14:textId="77777777" w:rsidTr="005D5550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F5C9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1 Gd+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EC98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757C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F009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68E1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598273FF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8E372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2AC3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43FA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 (0.51, 1.82) 0.90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713A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7E06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5D06A7CB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8EE96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FD0E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MRI </w:t>
            </w:r>
            <w:proofErr w:type="gram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rformed,</w:t>
            </w:r>
            <w:proofErr w:type="gramEnd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F8FF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3 (0.87, 2.36) 0.15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32AC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9068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5BECC3B1" w14:textId="77777777" w:rsidTr="005D5550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088F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2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52C7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8DA8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5F7E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2930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00D8935B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C526A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82AD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FC57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9 (0.41, 23.27) 0.27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791C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0968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209F1E42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9C2DC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1943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MRI </w:t>
            </w:r>
            <w:proofErr w:type="gramStart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rformed,</w:t>
            </w:r>
            <w:proofErr w:type="gramEnd"/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EC2E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72 (0.37, 19.99) 0.32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71D2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63FF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1CDA5506" w14:textId="77777777" w:rsidTr="005D5550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7DC1" w14:textId="245645F6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ub-optimal respon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*</w:t>
            </w: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in first year of treatmen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1C4C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5883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5 (0.74, 1.49) 0.77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8FAD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C3E0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D5550" w:rsidRPr="005D5550" w14:paraId="3ADB9663" w14:textId="77777777" w:rsidTr="005D5550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C8930" w14:textId="77777777" w:rsidR="005D5550" w:rsidRPr="005D5550" w:rsidRDefault="005D5550" w:rsidP="005D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F79D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2191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A839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3F70" w14:textId="77777777" w:rsidR="005D5550" w:rsidRPr="005D5550" w:rsidRDefault="005D5550" w:rsidP="005D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D555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</w:tbl>
    <w:p w14:paraId="38EC40A7" w14:textId="77777777" w:rsidR="005D5550" w:rsidRPr="009E38EF" w:rsidRDefault="005D5550" w:rsidP="005D5550">
      <w:pPr>
        <w:rPr>
          <w:rFonts w:ascii="Times New Roman" w:hAnsi="Times New Roman" w:cs="Times New Roman"/>
          <w:b/>
          <w:sz w:val="28"/>
          <w:lang w:val="en-GB"/>
        </w:rPr>
      </w:pP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s</w:t>
      </w:r>
      <w:proofErr w:type="spellStart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ub</w:t>
      </w:r>
      <w:proofErr w:type="spellEnd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-optimal response = any new relapse OR new lesion OR EDSS increase during the first year of treatment</w:t>
      </w:r>
    </w:p>
    <w:p w14:paraId="4CCF3EA6" w14:textId="77777777" w:rsidR="00801346" w:rsidRPr="005D5550" w:rsidRDefault="00801346" w:rsidP="00FA3E18">
      <w:pPr>
        <w:rPr>
          <w:rFonts w:ascii="Times New Roman" w:hAnsi="Times New Roman" w:cs="Times New Roman"/>
          <w:sz w:val="24"/>
          <w:szCs w:val="32"/>
          <w:lang w:val="en-GB"/>
        </w:rPr>
      </w:pPr>
    </w:p>
    <w:sectPr w:rsidR="00801346" w:rsidRPr="005D55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19754F"/>
    <w:rsid w:val="00535926"/>
    <w:rsid w:val="005A24C7"/>
    <w:rsid w:val="005D5550"/>
    <w:rsid w:val="00613E13"/>
    <w:rsid w:val="006B5362"/>
    <w:rsid w:val="007741D8"/>
    <w:rsid w:val="00795023"/>
    <w:rsid w:val="007C1A98"/>
    <w:rsid w:val="00801346"/>
    <w:rsid w:val="00A362F2"/>
    <w:rsid w:val="00AD79F1"/>
    <w:rsid w:val="00D33EC1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60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13</cp:revision>
  <dcterms:created xsi:type="dcterms:W3CDTF">2023-06-19T12:26:00Z</dcterms:created>
  <dcterms:modified xsi:type="dcterms:W3CDTF">2024-09-04T21:26:00Z</dcterms:modified>
</cp:coreProperties>
</file>